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04123" w14:textId="77777777" w:rsidR="008D647A" w:rsidRPr="004F4D6B" w:rsidRDefault="008D647A" w:rsidP="008D647A">
      <w:pPr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</w:pPr>
      <w:r w:rsidRPr="004F4D6B">
        <w:rPr>
          <w:rFonts w:ascii="Times New Roman" w:hAnsi="Times New Roman" w:cs="Times New Roman"/>
          <w:b/>
          <w:bCs/>
          <w:sz w:val="24"/>
          <w:szCs w:val="24"/>
          <w:lang w:val="fr-CH"/>
        </w:rPr>
        <w:t>Table 3S.</w:t>
      </w:r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Goodness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of fit R-square tests for all 12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models</w:t>
      </w:r>
      <w:proofErr w:type="spellEnd"/>
    </w:p>
    <w:tbl>
      <w:tblPr>
        <w:tblW w:w="726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6"/>
        <w:gridCol w:w="2784"/>
        <w:gridCol w:w="1129"/>
        <w:gridCol w:w="36"/>
        <w:gridCol w:w="969"/>
        <w:gridCol w:w="36"/>
        <w:gridCol w:w="246"/>
        <w:gridCol w:w="966"/>
      </w:tblGrid>
      <w:tr w:rsidR="008D647A" w:rsidRPr="006C6CE2" w14:paraId="0E4E4EB3" w14:textId="77777777" w:rsidTr="00CE264C">
        <w:trPr>
          <w:tblHeader/>
          <w:jc w:val="center"/>
        </w:trPr>
        <w:tc>
          <w:tcPr>
            <w:tcW w:w="1096" w:type="dxa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5F9436" w14:textId="77777777" w:rsidR="008D647A" w:rsidRPr="006C6CE2" w:rsidRDefault="008D647A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>Model</w:t>
            </w:r>
          </w:p>
        </w:tc>
        <w:tc>
          <w:tcPr>
            <w:tcW w:w="2784" w:type="dxa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9C5B3CE" w14:textId="77777777" w:rsidR="008D647A" w:rsidRPr="006C6CE2" w:rsidRDefault="008D647A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8FDE05" w14:textId="77777777" w:rsidR="008D647A" w:rsidRPr="0068039E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>McFadd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 xml:space="preserve"> R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>squa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</w:tcPr>
          <w:p w14:paraId="0A454D25" w14:textId="77777777" w:rsidR="008D647A" w:rsidRPr="006C6CE2" w:rsidRDefault="008D647A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</w:tcPr>
          <w:p w14:paraId="1FAD4A6D" w14:textId="77777777" w:rsidR="008D647A" w:rsidRPr="00185372" w:rsidRDefault="008D647A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>Nagelkerk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 xml:space="preserve"> R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>square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</w:tcPr>
          <w:p w14:paraId="560D0419" w14:textId="77777777" w:rsidR="008D647A" w:rsidRPr="006C6CE2" w:rsidRDefault="008D647A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631E61" w14:textId="77777777" w:rsidR="008D647A" w:rsidRPr="006C6CE2" w:rsidRDefault="008D647A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914D47" w14:textId="77777777" w:rsidR="008D647A" w:rsidRPr="002E7CFB" w:rsidRDefault="008D647A" w:rsidP="00CE264C">
            <w:pPr>
              <w:spacing w:after="3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 xml:space="preserve">Pseudo R-Square </w:t>
            </w:r>
          </w:p>
        </w:tc>
      </w:tr>
      <w:tr w:rsidR="008D647A" w:rsidRPr="006C6CE2" w14:paraId="4AFC3E78" w14:textId="77777777" w:rsidTr="00CE264C">
        <w:trPr>
          <w:jc w:val="center"/>
        </w:trPr>
        <w:tc>
          <w:tcPr>
            <w:tcW w:w="3880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6D2DDB74" w14:textId="77777777" w:rsidR="008D647A" w:rsidRPr="006327B7" w:rsidRDefault="008D647A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Male 50-64 AD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348D459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316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6C0720B0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vAlign w:val="bottom"/>
          </w:tcPr>
          <w:p w14:paraId="687DEF47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461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42517400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9DBEB7B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4E5B277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316</w:t>
            </w:r>
          </w:p>
        </w:tc>
      </w:tr>
      <w:tr w:rsidR="008D647A" w:rsidRPr="006C6CE2" w14:paraId="5E554E97" w14:textId="77777777" w:rsidTr="00CE264C">
        <w:trPr>
          <w:jc w:val="center"/>
        </w:trPr>
        <w:tc>
          <w:tcPr>
            <w:tcW w:w="3880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49F5671F" w14:textId="77777777" w:rsidR="008D647A" w:rsidRPr="006327B7" w:rsidRDefault="008D647A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Male 65-74 AD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681EED2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912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21B3D0F9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vAlign w:val="bottom"/>
          </w:tcPr>
          <w:p w14:paraId="0A649C67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487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50D0DAE2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69E42B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4633E2F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912</w:t>
            </w:r>
          </w:p>
        </w:tc>
      </w:tr>
      <w:tr w:rsidR="008D647A" w:rsidRPr="006C6CE2" w14:paraId="45F5A4AE" w14:textId="77777777" w:rsidTr="00CE264C">
        <w:trPr>
          <w:jc w:val="center"/>
        </w:trPr>
        <w:tc>
          <w:tcPr>
            <w:tcW w:w="3880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09B4D592" w14:textId="77777777" w:rsidR="008D647A" w:rsidRPr="006327B7" w:rsidRDefault="008D647A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Male 75-84 AD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971E5ED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159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218EB587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vAlign w:val="bottom"/>
          </w:tcPr>
          <w:p w14:paraId="7AD6BC67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945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1B06BCBF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C83B2A4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36933D1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159</w:t>
            </w:r>
          </w:p>
        </w:tc>
      </w:tr>
      <w:tr w:rsidR="008D647A" w:rsidRPr="006C6CE2" w14:paraId="02B7129C" w14:textId="77777777" w:rsidTr="00CE264C">
        <w:trPr>
          <w:jc w:val="center"/>
        </w:trPr>
        <w:tc>
          <w:tcPr>
            <w:tcW w:w="3880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7BBB732F" w14:textId="77777777" w:rsidR="008D647A" w:rsidRPr="006327B7" w:rsidRDefault="008D647A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proofErr w:type="spellStart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Female</w:t>
            </w:r>
            <w:proofErr w:type="spellEnd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 50-64 AD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13ED951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642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4323F362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vAlign w:val="bottom"/>
          </w:tcPr>
          <w:p w14:paraId="553CD336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397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197FABF1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1F3F08D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6602D50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642</w:t>
            </w:r>
          </w:p>
        </w:tc>
      </w:tr>
      <w:tr w:rsidR="008D647A" w:rsidRPr="006C6CE2" w14:paraId="70B90E06" w14:textId="77777777" w:rsidTr="00CE264C">
        <w:trPr>
          <w:jc w:val="center"/>
        </w:trPr>
        <w:tc>
          <w:tcPr>
            <w:tcW w:w="3880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44519528" w14:textId="77777777" w:rsidR="008D647A" w:rsidRPr="006327B7" w:rsidRDefault="008D647A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proofErr w:type="spellStart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Female</w:t>
            </w:r>
            <w:proofErr w:type="spellEnd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 65-74 AD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8D3F900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483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47043AD5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vAlign w:val="bottom"/>
          </w:tcPr>
          <w:p w14:paraId="0851E250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808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4863BDE0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57817A9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B308DB4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483</w:t>
            </w:r>
          </w:p>
        </w:tc>
      </w:tr>
      <w:tr w:rsidR="008D647A" w:rsidRPr="006C6CE2" w14:paraId="191F4924" w14:textId="77777777" w:rsidTr="00CE264C">
        <w:trPr>
          <w:jc w:val="center"/>
        </w:trPr>
        <w:tc>
          <w:tcPr>
            <w:tcW w:w="3880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065C0201" w14:textId="77777777" w:rsidR="008D647A" w:rsidRPr="006327B7" w:rsidRDefault="008D647A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proofErr w:type="spellStart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Female</w:t>
            </w:r>
            <w:proofErr w:type="spellEnd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 75-84 AD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2C5A3BA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438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4326D55C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vAlign w:val="bottom"/>
          </w:tcPr>
          <w:p w14:paraId="43D40C81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484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38F081C9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DAFDC73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EA91F36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438</w:t>
            </w:r>
          </w:p>
        </w:tc>
      </w:tr>
      <w:tr w:rsidR="008D647A" w:rsidRPr="006C6CE2" w14:paraId="3E144A27" w14:textId="77777777" w:rsidTr="00CE264C">
        <w:trPr>
          <w:jc w:val="center"/>
        </w:trPr>
        <w:tc>
          <w:tcPr>
            <w:tcW w:w="3880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60459A7B" w14:textId="77777777" w:rsidR="008D647A" w:rsidRPr="006327B7" w:rsidRDefault="008D647A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Male 50-64 IAD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944478F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155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7B7A21D8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vAlign w:val="bottom"/>
          </w:tcPr>
          <w:p w14:paraId="17716710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982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748B9392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9A9422D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D5C6ED2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155</w:t>
            </w:r>
          </w:p>
        </w:tc>
      </w:tr>
      <w:tr w:rsidR="008D647A" w:rsidRPr="006C6CE2" w14:paraId="39ED35CC" w14:textId="77777777" w:rsidTr="00CE264C">
        <w:trPr>
          <w:jc w:val="center"/>
        </w:trPr>
        <w:tc>
          <w:tcPr>
            <w:tcW w:w="3880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2B6D882B" w14:textId="77777777" w:rsidR="008D647A" w:rsidRPr="006327B7" w:rsidRDefault="008D647A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Male 65-74 IAD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240DB6D5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826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3D2BE1B8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vAlign w:val="bottom"/>
          </w:tcPr>
          <w:p w14:paraId="577F2F9A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381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45520608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6BE27A3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8038409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826</w:t>
            </w:r>
          </w:p>
        </w:tc>
      </w:tr>
      <w:tr w:rsidR="008D647A" w:rsidRPr="006C6CE2" w14:paraId="52620439" w14:textId="77777777" w:rsidTr="00CE264C">
        <w:trPr>
          <w:jc w:val="center"/>
        </w:trPr>
        <w:tc>
          <w:tcPr>
            <w:tcW w:w="3880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5C359592" w14:textId="77777777" w:rsidR="008D647A" w:rsidRPr="006327B7" w:rsidRDefault="008D647A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Male 75-84 IAD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EB7E04D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853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3F24B0C8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vAlign w:val="bottom"/>
          </w:tcPr>
          <w:p w14:paraId="7D9EB514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724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4C95CAF5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997FB3D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68E0BA8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853</w:t>
            </w:r>
          </w:p>
        </w:tc>
      </w:tr>
      <w:tr w:rsidR="008D647A" w:rsidRPr="006C6CE2" w14:paraId="662FF51C" w14:textId="77777777" w:rsidTr="00CE264C">
        <w:trPr>
          <w:jc w:val="center"/>
        </w:trPr>
        <w:tc>
          <w:tcPr>
            <w:tcW w:w="3880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1548D088" w14:textId="77777777" w:rsidR="008D647A" w:rsidRPr="006327B7" w:rsidRDefault="008D647A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proofErr w:type="spellStart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Female</w:t>
            </w:r>
            <w:proofErr w:type="spellEnd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 50-64 IAD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2574B25F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923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08EBAC80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vAlign w:val="bottom"/>
          </w:tcPr>
          <w:p w14:paraId="544550A3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822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02336884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93D47A1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EF19D65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923</w:t>
            </w:r>
          </w:p>
        </w:tc>
      </w:tr>
      <w:tr w:rsidR="008D647A" w:rsidRPr="006C6CE2" w14:paraId="5C84621E" w14:textId="77777777" w:rsidTr="00CE264C">
        <w:trPr>
          <w:jc w:val="center"/>
        </w:trPr>
        <w:tc>
          <w:tcPr>
            <w:tcW w:w="3880" w:type="dxa"/>
            <w:gridSpan w:val="2"/>
            <w:tcBorders>
              <w:top w:val="single" w:sz="6" w:space="0" w:color="DDDDDD"/>
              <w:bottom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8DB246D" w14:textId="77777777" w:rsidR="008D647A" w:rsidRPr="006327B7" w:rsidRDefault="008D647A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proofErr w:type="spellStart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Female</w:t>
            </w:r>
            <w:proofErr w:type="spellEnd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 65-74 IADL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A11454F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0.029741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</w:tcPr>
          <w:p w14:paraId="339CCE21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vAlign w:val="bottom"/>
          </w:tcPr>
          <w:p w14:paraId="219C8715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0.038222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</w:tcPr>
          <w:p w14:paraId="0CF6E1DC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643755B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4FA2C5B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741</w:t>
            </w:r>
          </w:p>
        </w:tc>
      </w:tr>
      <w:tr w:rsidR="008D647A" w:rsidRPr="006C6CE2" w14:paraId="5701FA88" w14:textId="77777777" w:rsidTr="00CE264C">
        <w:trPr>
          <w:jc w:val="center"/>
        </w:trPr>
        <w:tc>
          <w:tcPr>
            <w:tcW w:w="3880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5DB5088A" w14:textId="77777777" w:rsidR="008D647A" w:rsidRPr="006327B7" w:rsidRDefault="008D647A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proofErr w:type="spellStart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Female</w:t>
            </w:r>
            <w:proofErr w:type="spellEnd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 75-84 IAD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51588B4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0.029728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262A0A74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vAlign w:val="bottom"/>
          </w:tcPr>
          <w:p w14:paraId="35DFCC4C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0.044599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65AD5660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D787C0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87FB9A6" w14:textId="77777777" w:rsidR="008D647A" w:rsidRPr="00BA4C02" w:rsidRDefault="008D647A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BA4C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728</w:t>
            </w:r>
          </w:p>
        </w:tc>
      </w:tr>
    </w:tbl>
    <w:p w14:paraId="5DB183A4" w14:textId="77777777" w:rsidR="00F3395A" w:rsidRPr="006507AF" w:rsidRDefault="00F3395A">
      <w:pPr>
        <w:rPr>
          <w:lang w:val="fr-CH"/>
        </w:rPr>
      </w:pPr>
    </w:p>
    <w:sectPr w:rsidR="00F3395A" w:rsidRPr="006507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30F"/>
    <w:rsid w:val="0054630F"/>
    <w:rsid w:val="006507AF"/>
    <w:rsid w:val="008D647A"/>
    <w:rsid w:val="00F3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FD56B"/>
  <w15:chartTrackingRefBased/>
  <w15:docId w15:val="{44EC5686-2793-497E-B474-B54087AB9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507AF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507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07AF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gpwvoe5cb5b">
    <w:name w:val="gpwvoe5cb5b"/>
    <w:basedOn w:val="DefaultParagraphFont"/>
    <w:rsid w:val="00650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2</Characters>
  <Application>Microsoft Office Word</Application>
  <DocSecurity>0</DocSecurity>
  <Lines>5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o Bramajo</dc:creator>
  <cp:keywords/>
  <dc:description/>
  <cp:lastModifiedBy>Octavio Bramajo</cp:lastModifiedBy>
  <cp:revision>2</cp:revision>
  <dcterms:created xsi:type="dcterms:W3CDTF">2026-01-19T09:58:00Z</dcterms:created>
  <dcterms:modified xsi:type="dcterms:W3CDTF">2026-01-19T09:58:00Z</dcterms:modified>
</cp:coreProperties>
</file>